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6A" w:rsidRPr="00D37C59" w:rsidRDefault="0030296A" w:rsidP="0030296A">
      <w:pPr>
        <w:rPr>
          <w:rFonts w:ascii="Times New Roman" w:hAnsi="Times New Roman" w:cs="Times New Roman"/>
          <w:b/>
          <w:sz w:val="24"/>
          <w:szCs w:val="24"/>
        </w:rPr>
      </w:pPr>
      <w:r w:rsidRPr="00D37C5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0F60BC" w:rsidRDefault="000F60BC" w:rsidP="002C6086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0296A" w:rsidRPr="00D37C59" w:rsidRDefault="00F554C3" w:rsidP="000F60BC">
      <w:pPr>
        <w:jc w:val="both"/>
        <w:rPr>
          <w:rFonts w:ascii="Times New Roman" w:hAnsi="Times New Roman" w:cs="Times New Roman"/>
          <w:sz w:val="24"/>
          <w:szCs w:val="24"/>
        </w:rPr>
      </w:pPr>
      <w:r w:rsidRPr="00D37C59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2C6086" w:rsidRPr="00D37C59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. Results of </w:t>
      </w:r>
      <w:r w:rsidR="00590AA8">
        <w:rPr>
          <w:rFonts w:ascii="Times New Roman" w:hAnsi="Times New Roman" w:cs="Times New Roman"/>
          <w:b/>
          <w:sz w:val="24"/>
          <w:szCs w:val="24"/>
        </w:rPr>
        <w:t xml:space="preserve">Two-way repeated measures ANOVA statistical analysis 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of firing rate (PFR), excitatory area under the curve (EAUC), latency to PFR </w:t>
      </w:r>
      <w:bookmarkStart w:id="0" w:name="_GoBack"/>
      <w:bookmarkEnd w:id="0"/>
      <w:r w:rsidRPr="00D37C59">
        <w:rPr>
          <w:rFonts w:ascii="Times New Roman" w:hAnsi="Times New Roman" w:cs="Times New Roman"/>
          <w:b/>
          <w:sz w:val="24"/>
          <w:szCs w:val="24"/>
        </w:rPr>
        <w:t xml:space="preserve">and half-peak width (HPW) in clusters responsive to the rough surface discrimination whisker motion stimulus from 5-30ms from stimulus onset (viz. to Figures 4C and 5C). </w:t>
      </w:r>
      <w:r w:rsidRPr="000734C1">
        <w:rPr>
          <w:rFonts w:ascii="Times New Roman" w:hAnsi="Times New Roman" w:cs="Times New Roman"/>
          <w:sz w:val="24"/>
          <w:szCs w:val="24"/>
        </w:rPr>
        <w:t xml:space="preserve">The Table lists F statistics and degrees of freedom </w:t>
      </w:r>
      <w:r w:rsidR="002C6086" w:rsidRPr="000734C1">
        <w:rPr>
          <w:rFonts w:ascii="Times New Roman" w:hAnsi="Times New Roman" w:cs="Times New Roman"/>
          <w:sz w:val="24"/>
          <w:szCs w:val="24"/>
        </w:rPr>
        <w:t>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3781"/>
        <w:gridCol w:w="4253"/>
      </w:tblGrid>
      <w:tr w:rsidR="00937905" w:rsidRPr="00D37C59" w:rsidTr="00B12667">
        <w:tc>
          <w:tcPr>
            <w:tcW w:w="9039" w:type="dxa"/>
            <w:gridSpan w:val="3"/>
          </w:tcPr>
          <w:p w:rsidR="00937905" w:rsidRPr="00D37C59" w:rsidRDefault="00937905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Peak Excitatory Firing Rate (</w:t>
            </w:r>
            <w:proofErr w:type="spellStart"/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PFR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n</w:t>
            </w:r>
            <w:proofErr w:type="spellEnd"/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) in the onset r</w:t>
            </w:r>
            <w:r w:rsidR="0092361C"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esponse analysis window from 5-3</w:t>
            </w: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92361C" w:rsidRPr="00D37C59" w:rsidTr="000A0AEA">
        <w:tc>
          <w:tcPr>
            <w:tcW w:w="1005" w:type="dxa"/>
          </w:tcPr>
          <w:p w:rsidR="0092361C" w:rsidRPr="00D37C59" w:rsidRDefault="0092361C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92361C" w:rsidRPr="00D37C59" w:rsidRDefault="0092361C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92361C" w:rsidRPr="00D37C59" w:rsidRDefault="0092361C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92361C" w:rsidRPr="000734C1" w:rsidTr="000A0AEA">
        <w:tc>
          <w:tcPr>
            <w:tcW w:w="1005" w:type="dxa"/>
          </w:tcPr>
          <w:p w:rsidR="0092361C" w:rsidRPr="000734C1" w:rsidRDefault="0092361C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92361C" w:rsidRPr="000734C1" w:rsidRDefault="0092361C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F632FD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632FD" w:rsidRPr="000734C1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 w:rsidR="00F632FD" w:rsidRPr="000734C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:rsidR="0092361C" w:rsidRPr="000734C1" w:rsidRDefault="000734C1" w:rsidP="00F632F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F632FD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632FD" w:rsidRPr="000734C1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632FD" w:rsidRPr="000734C1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4253" w:type="dxa"/>
          </w:tcPr>
          <w:p w:rsidR="0092361C" w:rsidRPr="000734C1" w:rsidRDefault="000734C1" w:rsidP="00FE0D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FE0DDC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E0DDC" w:rsidRPr="000734C1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 w:rsidR="00FE0DDC" w:rsidRPr="000734C1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</w:tr>
      <w:tr w:rsidR="0092361C" w:rsidRPr="000734C1" w:rsidTr="000A0AEA">
        <w:tc>
          <w:tcPr>
            <w:tcW w:w="1005" w:type="dxa"/>
          </w:tcPr>
          <w:p w:rsidR="0092361C" w:rsidRPr="000734C1" w:rsidRDefault="0092361C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92361C" w:rsidRPr="000734C1" w:rsidRDefault="0092361C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</w:rPr>
              <w:t>= 0.0002</w:t>
            </w:r>
          </w:p>
          <w:p w:rsidR="0092361C" w:rsidRPr="000734C1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9.83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92361C" w:rsidRPr="000734C1" w:rsidRDefault="000734C1" w:rsidP="00510EF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 w:rsidR="00510EF6" w:rsidRPr="000734C1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92361C" w:rsidRPr="000734C1" w:rsidTr="000A0AEA">
        <w:tc>
          <w:tcPr>
            <w:tcW w:w="1005" w:type="dxa"/>
          </w:tcPr>
          <w:p w:rsidR="0092361C" w:rsidRPr="000734C1" w:rsidRDefault="0092361C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92361C" w:rsidRPr="000734C1" w:rsidRDefault="0092361C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:rsidR="0092361C" w:rsidRPr="000734C1" w:rsidRDefault="000734C1" w:rsidP="0026792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135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92361C" w:rsidRPr="000734C1" w:rsidRDefault="000734C1" w:rsidP="0026792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35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67928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0.6265</w:t>
            </w:r>
          </w:p>
        </w:tc>
      </w:tr>
      <w:tr w:rsidR="0092361C" w:rsidRPr="000734C1" w:rsidTr="000A0AEA">
        <w:tc>
          <w:tcPr>
            <w:tcW w:w="1005" w:type="dxa"/>
          </w:tcPr>
          <w:p w:rsidR="0092361C" w:rsidRPr="000734C1" w:rsidRDefault="0092361C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3781" w:type="dxa"/>
          </w:tcPr>
          <w:p w:rsidR="00BF3393" w:rsidRPr="000734C1" w:rsidRDefault="0092361C" w:rsidP="00BF339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BF3393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  <w:p w:rsidR="0092361C" w:rsidRPr="000734C1" w:rsidRDefault="000734C1" w:rsidP="00BF339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52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>= 18.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92361C" w:rsidRPr="000734C1" w:rsidRDefault="000734C1" w:rsidP="00223CB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BF3393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361C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92361C" w:rsidRPr="000734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3393" w:rsidRPr="000734C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23CB9" w:rsidRPr="000734C1" w:rsidTr="000F60BC">
        <w:tc>
          <w:tcPr>
            <w:tcW w:w="1005" w:type="dxa"/>
            <w:tcBorders>
              <w:bottom w:val="single" w:sz="4" w:space="0" w:color="auto"/>
            </w:tcBorders>
          </w:tcPr>
          <w:p w:rsidR="00223CB9" w:rsidRPr="000734C1" w:rsidRDefault="00223CB9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23CB9" w:rsidRPr="000734C1" w:rsidRDefault="00223CB9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4.20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512</w:t>
            </w:r>
          </w:p>
          <w:p w:rsidR="00223CB9" w:rsidRPr="000734C1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18.86, </w:t>
            </w:r>
            <w:r w:rsidR="00223CB9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23CB9" w:rsidRPr="000734C1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23CB9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25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3.36, </w:t>
            </w:r>
            <w:r w:rsidR="00223CB9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23CB9" w:rsidRPr="000734C1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3B1ED6" w:rsidRPr="00D37C59" w:rsidTr="000F60BC">
        <w:tc>
          <w:tcPr>
            <w:tcW w:w="9039" w:type="dxa"/>
            <w:gridSpan w:val="3"/>
            <w:shd w:val="pct12" w:color="auto" w:fill="auto"/>
          </w:tcPr>
          <w:p w:rsidR="003B1ED6" w:rsidRPr="00D37C59" w:rsidRDefault="003B1ED6" w:rsidP="000734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23CB9" w:rsidRPr="00D37C59" w:rsidTr="00B12667">
        <w:tc>
          <w:tcPr>
            <w:tcW w:w="9039" w:type="dxa"/>
            <w:gridSpan w:val="3"/>
          </w:tcPr>
          <w:p w:rsidR="00223CB9" w:rsidRPr="00D37C59" w:rsidRDefault="00223CB9" w:rsidP="0092361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Excitatory area under the curve (EAUC) in the onset response analysis window from 5-3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A0AEA">
        <w:tc>
          <w:tcPr>
            <w:tcW w:w="1005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28638A" w:rsidRPr="00D37C59" w:rsidRDefault="0028638A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2.01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047</w:t>
            </w:r>
          </w:p>
          <w:p w:rsidR="0028638A" w:rsidRPr="000734C1" w:rsidRDefault="000734C1" w:rsidP="002568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3.01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031</w:t>
            </w:r>
          </w:p>
        </w:tc>
        <w:tc>
          <w:tcPr>
            <w:tcW w:w="4253" w:type="dxa"/>
          </w:tcPr>
          <w:p w:rsidR="0028638A" w:rsidRPr="000734C1" w:rsidRDefault="000734C1" w:rsidP="00DD5EA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08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2.37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173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46.34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  <w:p w:rsidR="0028638A" w:rsidRPr="000734C1" w:rsidRDefault="000734C1" w:rsidP="00365EC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08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12.03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0734C1" w:rsidRDefault="000734C1" w:rsidP="00365EC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08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8.09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29.75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  <w:p w:rsidR="0028638A" w:rsidRPr="000734C1" w:rsidRDefault="000734C1" w:rsidP="0005726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3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35.38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0734C1" w:rsidRDefault="000734C1" w:rsidP="0005726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3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7.40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1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8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9.86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001</w:t>
            </w:r>
          </w:p>
          <w:p w:rsidR="0028638A" w:rsidRPr="000734C1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52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7.98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001</w:t>
            </w:r>
          </w:p>
        </w:tc>
        <w:tc>
          <w:tcPr>
            <w:tcW w:w="4253" w:type="dxa"/>
          </w:tcPr>
          <w:p w:rsidR="0028638A" w:rsidRPr="000734C1" w:rsidRDefault="000734C1" w:rsidP="00BF21B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52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2.08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0.0315</w:t>
            </w:r>
          </w:p>
        </w:tc>
      </w:tr>
      <w:tr w:rsidR="0028638A" w:rsidRPr="000734C1" w:rsidTr="000F60BC">
        <w:tc>
          <w:tcPr>
            <w:tcW w:w="1005" w:type="dxa"/>
            <w:tcBorders>
              <w:bottom w:val="single" w:sz="4" w:space="0" w:color="auto"/>
            </w:tcBorders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6.08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209</w:t>
            </w:r>
          </w:p>
          <w:p w:rsidR="0028638A" w:rsidRPr="000734C1" w:rsidRDefault="000734C1" w:rsidP="008C377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8.86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8638A" w:rsidRPr="000734C1" w:rsidRDefault="000734C1" w:rsidP="002B4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2.96,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024</w:t>
            </w:r>
          </w:p>
        </w:tc>
      </w:tr>
      <w:tr w:rsidR="00223CB9" w:rsidRPr="00D37C59" w:rsidTr="000F60BC">
        <w:tc>
          <w:tcPr>
            <w:tcW w:w="9039" w:type="dxa"/>
            <w:gridSpan w:val="3"/>
            <w:shd w:val="pct12" w:color="auto" w:fill="auto"/>
          </w:tcPr>
          <w:p w:rsidR="00223CB9" w:rsidRPr="00D37C59" w:rsidRDefault="00223CB9" w:rsidP="000734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23CB9" w:rsidRPr="00D37C59" w:rsidTr="00B12667">
        <w:tc>
          <w:tcPr>
            <w:tcW w:w="9039" w:type="dxa"/>
            <w:gridSpan w:val="3"/>
          </w:tcPr>
          <w:p w:rsidR="00223CB9" w:rsidRPr="00D37C59" w:rsidRDefault="00223CB9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Latency to PFR (LTP) in the onset response analysis window from 5-3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3B1ED6" w:rsidRPr="00D37C59" w:rsidTr="000A0AEA">
        <w:tc>
          <w:tcPr>
            <w:tcW w:w="1005" w:type="dxa"/>
          </w:tcPr>
          <w:p w:rsidR="003B1ED6" w:rsidRPr="00D37C59" w:rsidRDefault="003B1ED6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3B1ED6" w:rsidRPr="00D37C59" w:rsidRDefault="003B1ED6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3B1ED6" w:rsidRPr="00D37C59" w:rsidRDefault="003B1ED6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D37C59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F60B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71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4154</w:t>
            </w:r>
          </w:p>
          <w:p w:rsidR="0028638A" w:rsidRPr="000734C1" w:rsidRDefault="000734C1" w:rsidP="006E762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2.54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111</w:t>
            </w:r>
          </w:p>
        </w:tc>
        <w:tc>
          <w:tcPr>
            <w:tcW w:w="4253" w:type="dxa"/>
          </w:tcPr>
          <w:p w:rsidR="0028638A" w:rsidRPr="000734C1" w:rsidRDefault="000734C1" w:rsidP="002F082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36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0.2170</w:t>
            </w:r>
          </w:p>
        </w:tc>
      </w:tr>
      <w:tr w:rsidR="0028638A" w:rsidRPr="00D37C59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F60B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29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= 0.2774</w:t>
            </w:r>
          </w:p>
          <w:p w:rsidR="0028638A" w:rsidRPr="000734C1" w:rsidRDefault="000734C1" w:rsidP="00C8231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03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4214</w:t>
            </w:r>
          </w:p>
        </w:tc>
        <w:tc>
          <w:tcPr>
            <w:tcW w:w="4253" w:type="dxa"/>
          </w:tcPr>
          <w:p w:rsidR="0028638A" w:rsidRPr="000734C1" w:rsidRDefault="000734C1" w:rsidP="00C8231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60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1252</w:t>
            </w:r>
          </w:p>
        </w:tc>
      </w:tr>
      <w:tr w:rsidR="0028638A" w:rsidRPr="00D37C59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67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4274</w:t>
            </w:r>
          </w:p>
          <w:p w:rsidR="0028638A" w:rsidRPr="000734C1" w:rsidRDefault="000734C1" w:rsidP="00AC787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35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87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610</w:t>
            </w:r>
          </w:p>
        </w:tc>
        <w:tc>
          <w:tcPr>
            <w:tcW w:w="4253" w:type="dxa"/>
          </w:tcPr>
          <w:p w:rsidR="0028638A" w:rsidRPr="000734C1" w:rsidRDefault="000734C1" w:rsidP="00854B9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35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56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8285</w:t>
            </w:r>
          </w:p>
        </w:tc>
      </w:tr>
      <w:tr w:rsidR="0028638A" w:rsidRPr="00D37C59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0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36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2519</w:t>
            </w:r>
          </w:p>
          <w:p w:rsidR="0028638A" w:rsidRPr="000734C1" w:rsidRDefault="000734C1" w:rsidP="00DF469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70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17.14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0734C1" w:rsidRDefault="000734C1" w:rsidP="00DF469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70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13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>0.3403</w:t>
            </w:r>
          </w:p>
        </w:tc>
      </w:tr>
      <w:tr w:rsidR="0028638A" w:rsidRPr="00D37C59" w:rsidTr="000F60BC">
        <w:tc>
          <w:tcPr>
            <w:tcW w:w="1005" w:type="dxa"/>
            <w:tcBorders>
              <w:bottom w:val="single" w:sz="4" w:space="0" w:color="auto"/>
            </w:tcBorders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64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0.4309</w:t>
            </w:r>
          </w:p>
          <w:p w:rsidR="0028638A" w:rsidRPr="000734C1" w:rsidRDefault="000734C1" w:rsidP="0083049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0F60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2.69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&lt; 0.0054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8638A" w:rsidRPr="000734C1" w:rsidRDefault="000734C1" w:rsidP="00B6526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1.62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1103</w:t>
            </w:r>
          </w:p>
        </w:tc>
      </w:tr>
      <w:tr w:rsidR="000F60BC" w:rsidRPr="00D37C59" w:rsidTr="000F60BC">
        <w:tc>
          <w:tcPr>
            <w:tcW w:w="9039" w:type="dxa"/>
            <w:gridSpan w:val="3"/>
            <w:shd w:val="pct12" w:color="auto" w:fill="auto"/>
          </w:tcPr>
          <w:p w:rsidR="000F60BC" w:rsidRPr="00D37C59" w:rsidRDefault="000F60BC" w:rsidP="0092361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23CB9" w:rsidRPr="00D37C59" w:rsidTr="00B12667">
        <w:tc>
          <w:tcPr>
            <w:tcW w:w="9039" w:type="dxa"/>
            <w:gridSpan w:val="3"/>
          </w:tcPr>
          <w:p w:rsidR="00223CB9" w:rsidRPr="00D37C59" w:rsidRDefault="00223CB9" w:rsidP="009236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Half-peak width (HPW) in the onset response analysis window from 5-3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A0AEA">
        <w:tc>
          <w:tcPr>
            <w:tcW w:w="1005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28638A" w:rsidRPr="00D37C59" w:rsidRDefault="0028638A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F60B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8.10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147</w:t>
            </w:r>
          </w:p>
          <w:p w:rsidR="0028638A" w:rsidRPr="000734C1" w:rsidRDefault="000734C1" w:rsidP="001B79B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2.01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445</w:t>
            </w:r>
          </w:p>
        </w:tc>
        <w:tc>
          <w:tcPr>
            <w:tcW w:w="4253" w:type="dxa"/>
          </w:tcPr>
          <w:p w:rsidR="0028638A" w:rsidRPr="000734C1" w:rsidRDefault="000734C1" w:rsidP="001B79B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17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0.3217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F60B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2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68.03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:rsidR="0028638A" w:rsidRPr="000734C1" w:rsidRDefault="000734C1" w:rsidP="006B00B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2.19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283</w:t>
            </w:r>
          </w:p>
        </w:tc>
        <w:tc>
          <w:tcPr>
            <w:tcW w:w="4253" w:type="dxa"/>
          </w:tcPr>
          <w:p w:rsidR="0028638A" w:rsidRPr="000734C1" w:rsidRDefault="000734C1" w:rsidP="0034360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08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54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1441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2.02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1761</w:t>
            </w:r>
          </w:p>
          <w:p w:rsidR="0028638A" w:rsidRPr="000734C1" w:rsidRDefault="000734C1" w:rsidP="00047E8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35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62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7765</w:t>
            </w:r>
          </w:p>
        </w:tc>
        <w:tc>
          <w:tcPr>
            <w:tcW w:w="4253" w:type="dxa"/>
          </w:tcPr>
          <w:p w:rsidR="0028638A" w:rsidRPr="000734C1" w:rsidRDefault="000734C1" w:rsidP="00047E8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35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69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7188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8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4.59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0410</w:t>
            </w:r>
          </w:p>
          <w:p w:rsidR="0028638A" w:rsidRPr="000734C1" w:rsidRDefault="000734C1" w:rsidP="004A477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0F60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52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0.91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>= 0.5142</w:t>
            </w:r>
          </w:p>
        </w:tc>
        <w:tc>
          <w:tcPr>
            <w:tcW w:w="4253" w:type="dxa"/>
          </w:tcPr>
          <w:p w:rsidR="0028638A" w:rsidRPr="000734C1" w:rsidRDefault="000734C1" w:rsidP="004A477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52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1.16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>0.3212</w:t>
            </w:r>
          </w:p>
        </w:tc>
      </w:tr>
      <w:tr w:rsidR="0028638A" w:rsidRPr="000734C1" w:rsidTr="000A0AEA">
        <w:tc>
          <w:tcPr>
            <w:tcW w:w="1005" w:type="dxa"/>
          </w:tcPr>
          <w:p w:rsidR="0028638A" w:rsidRPr="000734C1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</w:tcPr>
          <w:p w:rsidR="0028638A" w:rsidRPr="000734C1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5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2.56, 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0.1224</w:t>
            </w:r>
          </w:p>
          <w:p w:rsidR="0028638A" w:rsidRPr="000734C1" w:rsidRDefault="000734C1" w:rsidP="007356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1.03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4158</w:t>
            </w:r>
          </w:p>
        </w:tc>
        <w:tc>
          <w:tcPr>
            <w:tcW w:w="4253" w:type="dxa"/>
          </w:tcPr>
          <w:p w:rsidR="0028638A" w:rsidRPr="000734C1" w:rsidRDefault="000734C1" w:rsidP="006E01C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25 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= 1.27, </w:t>
            </w:r>
            <w:r w:rsidR="0028638A"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0734C1">
              <w:rPr>
                <w:rFonts w:ascii="Times New Roman" w:hAnsi="Times New Roman" w:cs="Times New Roman"/>
                <w:sz w:val="24"/>
                <w:szCs w:val="24"/>
              </w:rPr>
              <w:t xml:space="preserve"> = 0.2543</w:t>
            </w:r>
          </w:p>
        </w:tc>
      </w:tr>
    </w:tbl>
    <w:p w:rsidR="0030296A" w:rsidRPr="00D37C59" w:rsidRDefault="0030296A" w:rsidP="0030296A">
      <w:pPr>
        <w:rPr>
          <w:rFonts w:ascii="Times New Roman" w:hAnsi="Times New Roman" w:cs="Times New Roman"/>
          <w:b/>
          <w:sz w:val="24"/>
          <w:szCs w:val="24"/>
        </w:rPr>
      </w:pPr>
    </w:p>
    <w:p w:rsidR="004B7AF5" w:rsidRPr="00D37C59" w:rsidRDefault="004B7AF5">
      <w:pPr>
        <w:rPr>
          <w:rFonts w:ascii="Times New Roman" w:hAnsi="Times New Roman" w:cs="Times New Roman"/>
          <w:sz w:val="24"/>
          <w:szCs w:val="24"/>
        </w:rPr>
      </w:pPr>
    </w:p>
    <w:sectPr w:rsidR="004B7AF5" w:rsidRPr="00D37C59" w:rsidSect="00497B2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792" w:rsidRDefault="00F96792">
      <w:pPr>
        <w:spacing w:after="0" w:line="240" w:lineRule="auto"/>
      </w:pPr>
      <w:r>
        <w:separator/>
      </w:r>
    </w:p>
  </w:endnote>
  <w:endnote w:type="continuationSeparator" w:id="0">
    <w:p w:rsidR="00F96792" w:rsidRDefault="00F96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648649"/>
      <w:docPartObj>
        <w:docPartGallery w:val="Page Numbers (Bottom of Page)"/>
        <w:docPartUnique/>
      </w:docPartObj>
    </w:sdtPr>
    <w:sdtEndPr/>
    <w:sdtContent>
      <w:p w:rsidR="000734C1" w:rsidRDefault="000734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A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792" w:rsidRDefault="00F96792">
      <w:pPr>
        <w:spacing w:after="0" w:line="240" w:lineRule="auto"/>
      </w:pPr>
      <w:r>
        <w:separator/>
      </w:r>
    </w:p>
  </w:footnote>
  <w:footnote w:type="continuationSeparator" w:id="0">
    <w:p w:rsidR="00F96792" w:rsidRDefault="00F96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6A"/>
    <w:rsid w:val="00000E89"/>
    <w:rsid w:val="00047E8D"/>
    <w:rsid w:val="0005726B"/>
    <w:rsid w:val="00060601"/>
    <w:rsid w:val="0006359F"/>
    <w:rsid w:val="000734C1"/>
    <w:rsid w:val="00073CE2"/>
    <w:rsid w:val="00082BA7"/>
    <w:rsid w:val="000A0AEA"/>
    <w:rsid w:val="000B0A3E"/>
    <w:rsid w:val="000B35B2"/>
    <w:rsid w:val="000B6AB7"/>
    <w:rsid w:val="000B747D"/>
    <w:rsid w:val="000E4AC5"/>
    <w:rsid w:val="000F60BC"/>
    <w:rsid w:val="001263DE"/>
    <w:rsid w:val="001B57C6"/>
    <w:rsid w:val="001B5B6D"/>
    <w:rsid w:val="001B79BA"/>
    <w:rsid w:val="001E3D52"/>
    <w:rsid w:val="00223CB9"/>
    <w:rsid w:val="00235760"/>
    <w:rsid w:val="002568A2"/>
    <w:rsid w:val="00267928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4360E"/>
    <w:rsid w:val="00343EE3"/>
    <w:rsid w:val="003441F7"/>
    <w:rsid w:val="00345523"/>
    <w:rsid w:val="00365ECA"/>
    <w:rsid w:val="003B1ED6"/>
    <w:rsid w:val="003D48EF"/>
    <w:rsid w:val="00416329"/>
    <w:rsid w:val="00423FAA"/>
    <w:rsid w:val="00464A0B"/>
    <w:rsid w:val="0049067E"/>
    <w:rsid w:val="00497B23"/>
    <w:rsid w:val="004A0DDB"/>
    <w:rsid w:val="004A477F"/>
    <w:rsid w:val="004B4F70"/>
    <w:rsid w:val="004B7AF5"/>
    <w:rsid w:val="00510EF6"/>
    <w:rsid w:val="00530735"/>
    <w:rsid w:val="00540621"/>
    <w:rsid w:val="00557D5A"/>
    <w:rsid w:val="00590AA8"/>
    <w:rsid w:val="005C74D2"/>
    <w:rsid w:val="005D3EA6"/>
    <w:rsid w:val="00642D59"/>
    <w:rsid w:val="0066301D"/>
    <w:rsid w:val="006635BB"/>
    <w:rsid w:val="006853AD"/>
    <w:rsid w:val="006B00B0"/>
    <w:rsid w:val="006E01CC"/>
    <w:rsid w:val="006E762C"/>
    <w:rsid w:val="00727C5B"/>
    <w:rsid w:val="00735630"/>
    <w:rsid w:val="007356B1"/>
    <w:rsid w:val="007558B9"/>
    <w:rsid w:val="00784A9A"/>
    <w:rsid w:val="007E5652"/>
    <w:rsid w:val="007F2A01"/>
    <w:rsid w:val="007F43BE"/>
    <w:rsid w:val="00830499"/>
    <w:rsid w:val="00854B9F"/>
    <w:rsid w:val="008C3770"/>
    <w:rsid w:val="008C561A"/>
    <w:rsid w:val="008E1E8C"/>
    <w:rsid w:val="008F0CFF"/>
    <w:rsid w:val="0091719A"/>
    <w:rsid w:val="0092361C"/>
    <w:rsid w:val="00937905"/>
    <w:rsid w:val="00943D64"/>
    <w:rsid w:val="009679F9"/>
    <w:rsid w:val="00973BFA"/>
    <w:rsid w:val="00973FCA"/>
    <w:rsid w:val="00984553"/>
    <w:rsid w:val="009B784D"/>
    <w:rsid w:val="00A56B4C"/>
    <w:rsid w:val="00A84856"/>
    <w:rsid w:val="00AC7876"/>
    <w:rsid w:val="00AD215C"/>
    <w:rsid w:val="00AD443E"/>
    <w:rsid w:val="00AE540D"/>
    <w:rsid w:val="00AE76C8"/>
    <w:rsid w:val="00B12667"/>
    <w:rsid w:val="00B23249"/>
    <w:rsid w:val="00B65266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C14"/>
    <w:rsid w:val="00C6558E"/>
    <w:rsid w:val="00C72EA4"/>
    <w:rsid w:val="00C82313"/>
    <w:rsid w:val="00CA7FE1"/>
    <w:rsid w:val="00CC3E21"/>
    <w:rsid w:val="00CD01DD"/>
    <w:rsid w:val="00CE6724"/>
    <w:rsid w:val="00CF4F0E"/>
    <w:rsid w:val="00D35337"/>
    <w:rsid w:val="00D37A7A"/>
    <w:rsid w:val="00D37C59"/>
    <w:rsid w:val="00D64DAD"/>
    <w:rsid w:val="00D731BB"/>
    <w:rsid w:val="00D95083"/>
    <w:rsid w:val="00DD5EAF"/>
    <w:rsid w:val="00DE7BF6"/>
    <w:rsid w:val="00DF469B"/>
    <w:rsid w:val="00E259DE"/>
    <w:rsid w:val="00E32924"/>
    <w:rsid w:val="00E34FF1"/>
    <w:rsid w:val="00E738A1"/>
    <w:rsid w:val="00E847A0"/>
    <w:rsid w:val="00E9207E"/>
    <w:rsid w:val="00E92739"/>
    <w:rsid w:val="00EB2EC2"/>
    <w:rsid w:val="00EB4AFA"/>
    <w:rsid w:val="00F26494"/>
    <w:rsid w:val="00F343B9"/>
    <w:rsid w:val="00F554C3"/>
    <w:rsid w:val="00F632FD"/>
    <w:rsid w:val="00F641D6"/>
    <w:rsid w:val="00F96792"/>
    <w:rsid w:val="00FD1CC6"/>
    <w:rsid w:val="00FD3ABD"/>
    <w:rsid w:val="00FE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Vicky Johnstone</cp:lastModifiedBy>
  <cp:revision>4</cp:revision>
  <cp:lastPrinted>2012-11-14T00:16:00Z</cp:lastPrinted>
  <dcterms:created xsi:type="dcterms:W3CDTF">2012-11-14T04:38:00Z</dcterms:created>
  <dcterms:modified xsi:type="dcterms:W3CDTF">2013-01-03T21:54:00Z</dcterms:modified>
</cp:coreProperties>
</file>